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33448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able </w:t>
      </w:r>
      <w:del w:id="0" w:author="Haolong Li Revise" w:date="2023-06-08T11:12:00Z">
        <w:r w:rsidDel="00170AD0">
          <w:rPr>
            <w:rFonts w:ascii="Times New Roman" w:hAnsi="Times New Roman" w:cs="Times New Roman"/>
            <w:sz w:val="22"/>
            <w:szCs w:val="22"/>
          </w:rPr>
          <w:delText>S4</w:delText>
        </w:r>
      </w:del>
      <w:ins w:id="1" w:author="Haolong Li Revise" w:date="2023-06-08T11:12:00Z">
        <w:r w:rsidR="00170AD0">
          <w:rPr>
            <w:rFonts w:ascii="Times New Roman" w:hAnsi="Times New Roman" w:cs="Times New Roman"/>
            <w:sz w:val="22"/>
            <w:szCs w:val="22"/>
          </w:rPr>
          <w:t>S5</w:t>
        </w:r>
      </w:ins>
      <w:r>
        <w:rPr>
          <w:rFonts w:ascii="Times New Roman" w:hAnsi="Times New Roman" w:cs="Times New Roman"/>
          <w:sz w:val="22"/>
          <w:szCs w:val="22"/>
        </w:rPr>
        <w:t>. Comparison of SARS-CoV-2 antibody titers between T2DM subgroups.</w:t>
      </w:r>
    </w:p>
    <w:tbl>
      <w:tblPr>
        <w:tblW w:w="9677" w:type="dxa"/>
        <w:tblInd w:w="9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5"/>
        <w:gridCol w:w="3523"/>
        <w:gridCol w:w="2007"/>
        <w:gridCol w:w="1132"/>
      </w:tblGrid>
      <w:tr w:rsidR="00633448">
        <w:trPr>
          <w:trHeight w:val="288"/>
        </w:trPr>
        <w:tc>
          <w:tcPr>
            <w:tcW w:w="30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344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Antibody</w:t>
            </w:r>
          </w:p>
        </w:tc>
        <w:tc>
          <w:tcPr>
            <w:tcW w:w="35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aracteristic</w:t>
            </w:r>
          </w:p>
        </w:tc>
        <w:tc>
          <w:tcPr>
            <w:tcW w:w="20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sitivity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 w:rsidR="00633448">
        <w:trPr>
          <w:trHeight w:val="288"/>
        </w:trPr>
        <w:tc>
          <w:tcPr>
            <w:tcW w:w="30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3344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ti-RBD spec</w:t>
            </w:r>
            <w:r w:rsidR="004C09F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ic IgG</w:t>
            </w:r>
          </w:p>
        </w:tc>
        <w:tc>
          <w:tcPr>
            <w:tcW w:w="35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bA1C</w:t>
            </w:r>
          </w:p>
        </w:tc>
        <w:tc>
          <w:tcPr>
            <w:tcW w:w="20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01"/>
                <w:rFonts w:hint="default"/>
                <w:lang w:bidi="ar"/>
              </w:rPr>
              <w:t>＜</w:t>
            </w:r>
            <w:r>
              <w:rPr>
                <w:rStyle w:val="font31"/>
                <w:rFonts w:eastAsia="宋体"/>
                <w:lang w:bidi="ar"/>
              </w:rPr>
              <w:t xml:space="preserve"> 7.0% (n = 58)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.3% (46/58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8</w:t>
            </w: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 7.0% (n = 73)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.3% (63/73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PG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01"/>
                <w:rFonts w:hint="default"/>
                <w:lang w:bidi="ar"/>
              </w:rPr>
              <w:t>＜</w:t>
            </w:r>
            <w:r>
              <w:rPr>
                <w:rStyle w:val="font31"/>
                <w:rFonts w:eastAsia="宋体"/>
                <w:lang w:bidi="ar"/>
              </w:rPr>
              <w:t xml:space="preserve"> 7.0 mmol/L (n = 43)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.4% (35/43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8</w:t>
            </w: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 7.0 mmol/L (n = 89)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.3% (75/89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pertension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 (n = 82)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.9% (68/82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6</w:t>
            </w: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 (n = 50)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.0% (42/50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perlipemia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 (n = 102)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.3% (85/102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 (n = 30)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.3% (25/30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diovascular and cerebrovascular diseases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 (n = 74)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.1% (60/74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3</w:t>
            </w: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 (n = 58)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.2% (50/58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sulin treatment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 (n = 32)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.5% (28/32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7</w:t>
            </w: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 (n = 100)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.0% (82/100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utralizing antibody (WT)</w:t>
            </w: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bA1C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01"/>
                <w:rFonts w:hint="default"/>
                <w:lang w:bidi="ar"/>
              </w:rPr>
              <w:t>＜</w:t>
            </w:r>
            <w:r>
              <w:rPr>
                <w:rStyle w:val="font31"/>
                <w:rFonts w:eastAsia="宋体"/>
                <w:lang w:bidi="ar"/>
              </w:rPr>
              <w:t xml:space="preserve"> 7.0% (n = 58)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.0% (29/58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2</w:t>
            </w: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 7.0% (n = 73)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.2% (41/73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PG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01"/>
                <w:rFonts w:hint="default"/>
                <w:lang w:bidi="ar"/>
              </w:rPr>
              <w:t>＜</w:t>
            </w:r>
            <w:r>
              <w:rPr>
                <w:rStyle w:val="font31"/>
                <w:rFonts w:eastAsia="宋体"/>
                <w:lang w:bidi="ar"/>
              </w:rPr>
              <w:t xml:space="preserve"> 7.0 mmol/L (n = 43)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.5% (23/43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8</w:t>
            </w: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 7.0 mmol/L (n = 89)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.2% (42/89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pertension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 (n = 82)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.3% (47/82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6</w:t>
            </w: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 (n = 50)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.0% (23/50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perlipemia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 (n = 102)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9% (56/102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7</w:t>
            </w: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 (n = 30)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.7% (14/30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diovascular and cerebrovascular diseases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 (n = 74)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.4% (38/74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2</w:t>
            </w: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 (n = 58)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2% (32/58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sulin treatment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 (n = 32)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.0% (16/32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3</w:t>
            </w: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 (n = 100)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0% (54/100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utralizing antibody (B.A.4/5)</w:t>
            </w: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bA1C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01"/>
                <w:rFonts w:hint="default"/>
                <w:lang w:bidi="ar"/>
              </w:rPr>
              <w:t>＜</w:t>
            </w:r>
            <w:r>
              <w:rPr>
                <w:rStyle w:val="font31"/>
                <w:rFonts w:eastAsia="宋体"/>
                <w:lang w:bidi="ar"/>
              </w:rPr>
              <w:t xml:space="preserve"> 7.0% (n = 58)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1% (7/58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7</w:t>
            </w: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 7.0% (n = 73)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5% (4/73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PG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01"/>
                <w:rFonts w:hint="default"/>
                <w:lang w:bidi="ar"/>
              </w:rPr>
              <w:t>＜</w:t>
            </w:r>
            <w:r>
              <w:rPr>
                <w:rStyle w:val="font31"/>
                <w:rFonts w:eastAsia="宋体"/>
                <w:lang w:bidi="ar"/>
              </w:rPr>
              <w:t xml:space="preserve"> 7.0 mmol/L (n = 43)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0% (3/43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5</w:t>
            </w: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 7.0 mmol/L (n = 89)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0% (8/89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pertension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 (n = 82)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5% (7/82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4</w:t>
            </w: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 (n = 50)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0% (4/50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perlipemia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 (n = 102)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8% (9/102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7</w:t>
            </w: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 (n = 30)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7% (2/30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diovascular and cerebrovascular diseases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 (n = 74)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1% (6/74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6</w:t>
            </w: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 (n = 58)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6% (5/58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sulin treatment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 (n = 32)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/32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5</w:t>
            </w:r>
          </w:p>
        </w:tc>
      </w:tr>
      <w:tr w:rsidR="00633448">
        <w:trPr>
          <w:trHeight w:val="288"/>
        </w:trPr>
        <w:tc>
          <w:tcPr>
            <w:tcW w:w="3015" w:type="dxa"/>
            <w:shd w:val="clear" w:color="auto" w:fill="auto"/>
            <w:noWrap/>
            <w:vAlign w:val="center"/>
          </w:tcPr>
          <w:p w:rsidR="00633448" w:rsidRDefault="006334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 (n = 100)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:rsidR="00633448" w:rsidRDefault="00000000" w:rsidP="00170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0% (11/100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633448" w:rsidRDefault="00633448" w:rsidP="00170A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:rsidR="00633448" w:rsidRDefault="00633448">
      <w:pPr>
        <w:rPr>
          <w:rFonts w:ascii="Times New Roman" w:hAnsi="Times New Roman"/>
          <w:sz w:val="18"/>
          <w:szCs w:val="18"/>
        </w:rPr>
      </w:pPr>
    </w:p>
    <w:p w:rsidR="004C09FD" w:rsidRPr="003446BD" w:rsidRDefault="004C09FD" w:rsidP="004C09FD">
      <w:pPr>
        <w:rPr>
          <w:ins w:id="2" w:author="Haolong Li Revise" w:date="2023-06-08T18:07:00Z"/>
          <w:rFonts w:ascii="Times New Roman" w:hAnsi="Times New Roman" w:cs="Times New Roman"/>
          <w:sz w:val="24"/>
        </w:rPr>
      </w:pPr>
      <w:ins w:id="3" w:author="Haolong Li Revise" w:date="2023-06-08T18:07:00Z">
        <w:r w:rsidRPr="003446BD">
          <w:rPr>
            <w:rFonts w:ascii="Times New Roman" w:hAnsi="Times New Roman" w:cs="Times New Roman"/>
            <w:sz w:val="24"/>
          </w:rPr>
          <w:t>Abbreviations:</w:t>
        </w:r>
        <w:r>
          <w:rPr>
            <w:rFonts w:ascii="Times New Roman" w:hAnsi="Times New Roman" w:cs="Times New Roman"/>
            <w:sz w:val="24"/>
          </w:rPr>
          <w:t xml:space="preserve"> BMI, </w:t>
        </w:r>
        <w:r w:rsidRPr="00DC49F7">
          <w:rPr>
            <w:rFonts w:ascii="Times New Roman" w:hAnsi="Times New Roman" w:cs="Times New Roman"/>
            <w:sz w:val="24"/>
          </w:rPr>
          <w:t>body mass index</w:t>
        </w:r>
        <w:r>
          <w:rPr>
            <w:rFonts w:ascii="Times New Roman" w:hAnsi="Times New Roman" w:cs="Times New Roman"/>
            <w:sz w:val="24"/>
          </w:rPr>
          <w:t xml:space="preserve">; FPG, </w:t>
        </w:r>
        <w:r w:rsidRPr="00DC49F7">
          <w:rPr>
            <w:rFonts w:ascii="Times New Roman" w:hAnsi="Times New Roman" w:cs="Times New Roman"/>
            <w:sz w:val="24"/>
          </w:rPr>
          <w:t>fasting plasma glucose</w:t>
        </w:r>
        <w:r>
          <w:rPr>
            <w:rFonts w:ascii="Times New Roman" w:hAnsi="Times New Roman" w:cs="Times New Roman"/>
            <w:sz w:val="24"/>
          </w:rPr>
          <w:t xml:space="preserve">; HbA1c, </w:t>
        </w:r>
        <w:r>
          <w:rPr>
            <w:rFonts w:ascii="Times New Roman" w:hAnsi="Times New Roman" w:cs="Times New Roman"/>
            <w:sz w:val="24"/>
            <w:szCs w:val="28"/>
          </w:rPr>
          <w:t>h</w:t>
        </w:r>
        <w:r w:rsidRPr="00EA3BE5">
          <w:rPr>
            <w:rFonts w:ascii="Times New Roman" w:hAnsi="Times New Roman" w:cs="Times New Roman"/>
            <w:sz w:val="24"/>
            <w:szCs w:val="28"/>
          </w:rPr>
          <w:t>emoglobin A1c</w:t>
        </w:r>
      </w:ins>
      <w:ins w:id="4" w:author="Haolong Li Revise" w:date="2023-06-08T18:09:00Z">
        <w:r>
          <w:rPr>
            <w:rFonts w:ascii="Times New Roman" w:hAnsi="Times New Roman" w:cs="Times New Roman"/>
            <w:sz w:val="24"/>
            <w:szCs w:val="28"/>
          </w:rPr>
          <w:t>.</w:t>
        </w:r>
      </w:ins>
    </w:p>
    <w:p w:rsidR="004C09FD" w:rsidRPr="004C09FD" w:rsidRDefault="004C09FD">
      <w:pPr>
        <w:rPr>
          <w:rFonts w:ascii="Times New Roman" w:hAnsi="Times New Roman" w:hint="eastAsia"/>
          <w:sz w:val="18"/>
          <w:szCs w:val="18"/>
        </w:rPr>
      </w:pPr>
    </w:p>
    <w:sectPr w:rsidR="004C09FD" w:rsidRPr="004C09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24D12" w:rsidRDefault="00924D12" w:rsidP="00170AD0">
      <w:r>
        <w:separator/>
      </w:r>
    </w:p>
  </w:endnote>
  <w:endnote w:type="continuationSeparator" w:id="0">
    <w:p w:rsidR="00924D12" w:rsidRDefault="00924D12" w:rsidP="00170A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24D12" w:rsidRDefault="00924D12" w:rsidP="00170AD0">
      <w:r>
        <w:separator/>
      </w:r>
    </w:p>
  </w:footnote>
  <w:footnote w:type="continuationSeparator" w:id="0">
    <w:p w:rsidR="00924D12" w:rsidRDefault="00924D12" w:rsidP="00170AD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aolong Li Revise">
    <w15:presenceInfo w15:providerId="None" w15:userId="Haolong Li Revis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trackRevision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zMzc1MTA1MTM0MjdX0lEKTi0uzszPAykwqgUAniJ8kywAAAA="/>
    <w:docVar w:name="commondata" w:val="eyJoZGlkIjoiYjk5ODM0YmMxOWJiYWQyNDU4MGIzYWRmYTA0ZmI5NDcifQ=="/>
  </w:docVars>
  <w:rsids>
    <w:rsidRoot w:val="029C5CE5"/>
    <w:rsid w:val="00170AD0"/>
    <w:rsid w:val="004C09FD"/>
    <w:rsid w:val="00633448"/>
    <w:rsid w:val="008151E7"/>
    <w:rsid w:val="00924D12"/>
    <w:rsid w:val="029C5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0AD78C"/>
  <w15:docId w15:val="{6AAB75F1-43EE-47A5-881E-834B49431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01">
    <w:name w:val="font0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a3">
    <w:name w:val="header"/>
    <w:basedOn w:val="a"/>
    <w:link w:val="a4"/>
    <w:rsid w:val="00170AD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70AD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170A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70AD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Revision"/>
    <w:hidden/>
    <w:uiPriority w:val="99"/>
    <w:semiHidden/>
    <w:rsid w:val="00170AD0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9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昊隆</dc:creator>
  <cp:lastModifiedBy>Haolong Li Revise</cp:lastModifiedBy>
  <cp:revision>3</cp:revision>
  <dcterms:created xsi:type="dcterms:W3CDTF">2023-02-26T14:59:00Z</dcterms:created>
  <dcterms:modified xsi:type="dcterms:W3CDTF">2023-06-08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EEFD68609C064EAEB9105A9CB0084EFF</vt:lpwstr>
  </property>
</Properties>
</file>